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C00" w:rsidRDefault="00A42C00" w:rsidP="00A42C0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42C00">
        <w:rPr>
          <w:rFonts w:ascii="Times New Roman" w:hAnsi="Times New Roman"/>
          <w:sz w:val="24"/>
          <w:szCs w:val="24"/>
          <w:lang w:val="en-GB"/>
        </w:rPr>
        <w:t xml:space="preserve">Supplemental Table </w:t>
      </w:r>
      <w:r w:rsidR="00536264">
        <w:rPr>
          <w:rFonts w:ascii="Times New Roman" w:hAnsi="Times New Roman"/>
          <w:sz w:val="24"/>
          <w:szCs w:val="24"/>
          <w:lang w:val="en-GB"/>
        </w:rPr>
        <w:t>S</w:t>
      </w:r>
      <w:r w:rsidRPr="00A42C00">
        <w:rPr>
          <w:rFonts w:ascii="Times New Roman" w:hAnsi="Times New Roman"/>
          <w:sz w:val="24"/>
          <w:szCs w:val="24"/>
          <w:lang w:val="en-GB"/>
        </w:rPr>
        <w:t>1: Sequence of primers used for real-time PCR</w:t>
      </w:r>
    </w:p>
    <w:tbl>
      <w:tblPr>
        <w:tblW w:w="9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563"/>
        <w:gridCol w:w="3252"/>
      </w:tblGrid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Gen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Primer </w:t>
            </w:r>
            <w:proofErr w:type="spellStart"/>
            <w:r w:rsidRPr="00276CCD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Forward</w:t>
            </w:r>
            <w:proofErr w:type="spellEnd"/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Primer Reverse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ind w:right="312"/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Inflammation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IL1β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CGCTCAGGGTCACAAGAAA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ATCAGAGGCAAGGAGGAAAAC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IL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ACAAGTCGGAGGCTTAATTACACAT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TGCCATTGCACAACTCTTTC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NFα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AGCCCCCAGTCTGTATCCTT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GGTCACTGTCCCAGCATCTT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MCP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GCAGTTAACGCCCCACTCA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CCAGCCTACTCATTGGGATCA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F4/8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GACAACCAGACGGCTTGT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GCAGGCGAGGAAAAGATAGTGT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D6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TTCCCACAGGCAGCACA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AATGATGAGAGGCAGCAAGAGG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D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GCAAGAATAGGAAGGCCAA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GGTCCACAGAAGGCGATGT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OX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GACCCCCAAGGCTCAAATAT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GAACCCAGGTCCTCGCTTA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</w:pPr>
            <w:proofErr w:type="spellStart"/>
            <w:r w:rsidRPr="00276CCD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Angiogenesis</w:t>
            </w:r>
            <w:proofErr w:type="spellEnd"/>
            <w:r w:rsidRPr="00276CCD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  <w:t xml:space="preserve"> </w:t>
            </w:r>
            <w:proofErr w:type="spellStart"/>
            <w:r w:rsidRPr="00276CCD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process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VEGF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GGCCAGAGGCATGGAGT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CGCAAATCTTCACCACATTG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D3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GGAACGAGAGCCACAGAGA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GCACTGCCTTGACTGTCTT</w:t>
            </w:r>
          </w:p>
        </w:tc>
      </w:tr>
      <w:tr w:rsidR="00A42C00" w:rsidRPr="00276CCD" w:rsidTr="00F128B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</w:pPr>
            <w:proofErr w:type="spellStart"/>
            <w:r w:rsidRPr="00276CCD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Microbiota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bacteria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ACTCCTACGGGAGGCAGCA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ATTACCGCGGCTGCTGG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CD59BE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</w:pPr>
            <w:proofErr w:type="spellStart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>Bifidobacterium</w:t>
            </w:r>
            <w:proofErr w:type="spellEnd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>spp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CGCGTCYGGTGTGAAA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CACATCCAGCRTCCAC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CD59BE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</w:pPr>
            <w:proofErr w:type="spellStart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>Bacteroides-Prevotella</w:t>
            </w:r>
            <w:proofErr w:type="spellEnd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>spp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TCGCGTCYGGTGTGAAAG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GGAYGTAAGGGCCGTGC</w:t>
            </w:r>
          </w:p>
        </w:tc>
      </w:tr>
      <w:tr w:rsidR="00A42C00" w:rsidRPr="00276CCD" w:rsidTr="00F128B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CD59BE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</w:pPr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 xml:space="preserve">Lactobacillus </w:t>
            </w:r>
            <w:proofErr w:type="spellStart"/>
            <w:r w:rsidRPr="00CD59BE">
              <w:rPr>
                <w:rFonts w:ascii="Times New Roman" w:eastAsia="Times New Roman" w:hAnsi="Times New Roman"/>
                <w:i/>
                <w:sz w:val="20"/>
                <w:szCs w:val="20"/>
                <w:lang w:val="fr-FR" w:eastAsia="fr-FR"/>
              </w:rPr>
              <w:t>spp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CCTTTCTAAGGAGCGAAGGAT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C00" w:rsidRPr="00276CCD" w:rsidRDefault="00A42C00" w:rsidP="005362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276CCD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AATTCTCTTCTCGGTCGCTCTA</w:t>
            </w:r>
          </w:p>
        </w:tc>
      </w:tr>
    </w:tbl>
    <w:p w:rsidR="00536264" w:rsidRDefault="00536264">
      <w:bookmarkStart w:id="0" w:name="_GoBack"/>
      <w:bookmarkEnd w:id="0"/>
    </w:p>
    <w:sectPr w:rsidR="005362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C00"/>
    <w:rsid w:val="00143DEC"/>
    <w:rsid w:val="00536264"/>
    <w:rsid w:val="00A42C00"/>
    <w:rsid w:val="00C166D4"/>
    <w:rsid w:val="00CD59BE"/>
    <w:rsid w:val="00F128BB"/>
    <w:rsid w:val="00F9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0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0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yrinck</dc:creator>
  <cp:lastModifiedBy>Maud Alligier</cp:lastModifiedBy>
  <cp:revision>3</cp:revision>
  <dcterms:created xsi:type="dcterms:W3CDTF">2013-10-23T20:58:00Z</dcterms:created>
  <dcterms:modified xsi:type="dcterms:W3CDTF">2013-10-24T12:36:00Z</dcterms:modified>
</cp:coreProperties>
</file>